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7FCC" w14:textId="54D72A5C" w:rsidR="00C11716" w:rsidRPr="002125B4" w:rsidRDefault="00471F63" w:rsidP="002125B4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2125B4">
        <w:rPr>
          <w:rFonts w:ascii="Times New Roman" w:hAnsi="Times New Roman" w:cs="Times New Roman"/>
          <w:sz w:val="20"/>
          <w:szCs w:val="20"/>
        </w:rPr>
        <w:t>Supplementary Table 1. Sensitivity analyses that compare</w:t>
      </w:r>
      <w:r w:rsidR="002125B4" w:rsidRPr="002125B4">
        <w:rPr>
          <w:rFonts w:ascii="Times New Roman" w:hAnsi="Times New Roman" w:cs="Times New Roman"/>
          <w:sz w:val="20"/>
          <w:szCs w:val="20"/>
        </w:rPr>
        <w:t xml:space="preserve"> </w:t>
      </w:r>
      <w:r w:rsidR="0002280D">
        <w:rPr>
          <w:rFonts w:ascii="Times New Roman" w:hAnsi="Times New Roman" w:cs="Times New Roman"/>
          <w:sz w:val="20"/>
          <w:szCs w:val="20"/>
        </w:rPr>
        <w:t xml:space="preserve">explanation power and model fit </w:t>
      </w:r>
      <w:r w:rsidR="00E97E3A">
        <w:rPr>
          <w:rFonts w:ascii="Times New Roman" w:hAnsi="Times New Roman" w:cs="Times New Roman"/>
          <w:sz w:val="20"/>
          <w:szCs w:val="20"/>
        </w:rPr>
        <w:t>between</w:t>
      </w:r>
      <w:r w:rsidR="0002280D">
        <w:rPr>
          <w:rFonts w:ascii="Times New Roman" w:hAnsi="Times New Roman" w:cs="Times New Roman"/>
          <w:sz w:val="20"/>
          <w:szCs w:val="20"/>
        </w:rPr>
        <w:t xml:space="preserve"> </w:t>
      </w:r>
      <w:r w:rsidR="002125B4" w:rsidRPr="002125B4">
        <w:rPr>
          <w:rFonts w:ascii="Times New Roman" w:hAnsi="Times New Roman" w:cs="Times New Roman"/>
          <w:sz w:val="20"/>
          <w:szCs w:val="20"/>
        </w:rPr>
        <w:t>competing risk models and Cox hazard models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615"/>
        <w:gridCol w:w="3070"/>
        <w:gridCol w:w="1170"/>
        <w:gridCol w:w="1980"/>
        <w:gridCol w:w="1980"/>
      </w:tblGrid>
      <w:tr w:rsidR="002125B4" w:rsidRPr="002125B4" w14:paraId="48834C02" w14:textId="77777777" w:rsidTr="002125B4">
        <w:trPr>
          <w:trHeight w:val="288"/>
        </w:trPr>
        <w:tc>
          <w:tcPr>
            <w:tcW w:w="48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0CD7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573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ng risk mode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B5C7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 hazard models</w:t>
            </w:r>
          </w:p>
        </w:tc>
      </w:tr>
      <w:tr w:rsidR="002125B4" w:rsidRPr="002125B4" w14:paraId="1BD50FCD" w14:textId="77777777" w:rsidTr="002125B4">
        <w:trPr>
          <w:trHeight w:val="288"/>
        </w:trPr>
        <w:tc>
          <w:tcPr>
            <w:tcW w:w="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C58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33012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sychiatric disor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C0E98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CA985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43D87D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2125B4" w:rsidRPr="002125B4" w14:paraId="3966D8BF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DD8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4468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9324B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F57A7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91C12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51</w:t>
            </w:r>
          </w:p>
        </w:tc>
      </w:tr>
      <w:tr w:rsidR="002125B4" w:rsidRPr="002125B4" w14:paraId="4E795F59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FB1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F7EA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3B5EF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B79C7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BA1C2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60</w:t>
            </w:r>
          </w:p>
        </w:tc>
      </w:tr>
      <w:tr w:rsidR="002125B4" w:rsidRPr="002125B4" w14:paraId="3AD3B681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CB4D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0703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E73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FCD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0E4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2125B4" w:rsidRPr="002125B4" w14:paraId="362AEAAB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D497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CCA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E0E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26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2CC9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41</w:t>
            </w:r>
          </w:p>
        </w:tc>
      </w:tr>
      <w:tr w:rsidR="002125B4" w:rsidRPr="002125B4" w14:paraId="003D9CBA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7F2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F87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485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5020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A966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50</w:t>
            </w:r>
          </w:p>
        </w:tc>
      </w:tr>
      <w:tr w:rsidR="002125B4" w:rsidRPr="002125B4" w14:paraId="67FD2F7A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49E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CA4E4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sychiatric disor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29F1D4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F2B68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A10302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2125B4" w:rsidRPr="002125B4" w14:paraId="3DF80E92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4DA8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2D4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0D163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5D9F9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BFB7BA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12</w:t>
            </w:r>
          </w:p>
        </w:tc>
      </w:tr>
      <w:tr w:rsidR="002125B4" w:rsidRPr="002125B4" w14:paraId="7E43687F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D32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558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F9134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647E1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59A7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1</w:t>
            </w:r>
          </w:p>
        </w:tc>
      </w:tr>
      <w:tr w:rsidR="002125B4" w:rsidRPr="002125B4" w14:paraId="0560ECF8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C2D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02A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tic brain inju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C7D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2A91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266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2125B4" w:rsidRPr="002125B4" w14:paraId="11B7ACEC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F878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E86E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3AE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AA7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16DB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13</w:t>
            </w:r>
          </w:p>
        </w:tc>
      </w:tr>
      <w:tr w:rsidR="002125B4" w:rsidRPr="002125B4" w14:paraId="7179245B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99A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4CD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F42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F6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D8E8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2</w:t>
            </w:r>
          </w:p>
        </w:tc>
      </w:tr>
      <w:tr w:rsidR="002125B4" w:rsidRPr="002125B4" w14:paraId="7D2818E4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49C7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A24563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4CB27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686936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990381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2125B4" w:rsidRPr="002125B4" w14:paraId="41721A67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E96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9D09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83DED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098BFD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4C62AB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21</w:t>
            </w:r>
          </w:p>
        </w:tc>
      </w:tr>
      <w:tr w:rsidR="002125B4" w:rsidRPr="002125B4" w14:paraId="7FF5688C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CAE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699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64C0D8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46EE4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F91B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30</w:t>
            </w:r>
          </w:p>
        </w:tc>
      </w:tr>
      <w:tr w:rsidR="002125B4" w:rsidRPr="002125B4" w14:paraId="6547FBEF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D1F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14E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ubstance ab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946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70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0998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2125B4" w:rsidRPr="002125B4" w14:paraId="583ADCF6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F95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09B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ED1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1B0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4593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24</w:t>
            </w:r>
          </w:p>
        </w:tc>
      </w:tr>
      <w:tr w:rsidR="002125B4" w:rsidRPr="002125B4" w14:paraId="6597E46F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AAE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0C9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D3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88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86F9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33</w:t>
            </w:r>
          </w:p>
        </w:tc>
      </w:tr>
      <w:tr w:rsidR="002125B4" w:rsidRPr="002125B4" w14:paraId="5A007ED5" w14:textId="77777777" w:rsidTr="002125B4">
        <w:trPr>
          <w:trHeight w:val="288"/>
        </w:trPr>
        <w:tc>
          <w:tcPr>
            <w:tcW w:w="8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85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25B4" w:rsidRPr="002125B4" w14:paraId="423F5778" w14:textId="77777777" w:rsidTr="002125B4">
        <w:trPr>
          <w:trHeight w:val="288"/>
        </w:trPr>
        <w:tc>
          <w:tcPr>
            <w:tcW w:w="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95E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AC28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sychiatric disor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55A3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0280B0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0FCD2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2125B4" w:rsidRPr="002125B4" w14:paraId="09EAC6D1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76C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790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03EFB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10C701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AF44A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0</w:t>
            </w:r>
          </w:p>
        </w:tc>
      </w:tr>
      <w:tr w:rsidR="002125B4" w:rsidRPr="002125B4" w14:paraId="1F32A05D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0038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11F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96F0D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76074A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0252E3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8</w:t>
            </w:r>
          </w:p>
        </w:tc>
      </w:tr>
      <w:tr w:rsidR="002125B4" w:rsidRPr="002125B4" w14:paraId="05BF97B2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D7B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6FB5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3FB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CB23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C307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2125B4" w:rsidRPr="002125B4" w14:paraId="19D9E2F6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4B54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89D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E885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2F2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AAB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4</w:t>
            </w:r>
          </w:p>
        </w:tc>
      </w:tr>
      <w:tr w:rsidR="002125B4" w:rsidRPr="002125B4" w14:paraId="21E7BAF6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4CA1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99C3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A4E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F65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81E9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2</w:t>
            </w:r>
          </w:p>
        </w:tc>
      </w:tr>
      <w:tr w:rsidR="002125B4" w:rsidRPr="002125B4" w14:paraId="5BA1C1DE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37B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F3860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sychiatric disor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6AC7F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86126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7C60F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2125B4" w:rsidRPr="002125B4" w14:paraId="4CFDC416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75A6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526A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595FD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F70C9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569E25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2</w:t>
            </w:r>
          </w:p>
        </w:tc>
      </w:tr>
      <w:tr w:rsidR="002125B4" w:rsidRPr="002125B4" w14:paraId="3A665373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673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9AE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C608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00790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30EFA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0</w:t>
            </w:r>
          </w:p>
        </w:tc>
      </w:tr>
      <w:tr w:rsidR="002125B4" w:rsidRPr="002125B4" w14:paraId="0CC4E65D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39B3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301D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tic brain inju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A93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B9C8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0698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2125B4" w:rsidRPr="002125B4" w14:paraId="6047E0BF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63BE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D6A5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6DF4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06B4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F1C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4</w:t>
            </w:r>
          </w:p>
        </w:tc>
      </w:tr>
      <w:tr w:rsidR="002125B4" w:rsidRPr="002125B4" w14:paraId="3C305616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DDB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CFF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BED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95E6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7730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2</w:t>
            </w:r>
          </w:p>
        </w:tc>
      </w:tr>
      <w:tr w:rsidR="002125B4" w:rsidRPr="002125B4" w14:paraId="3CE75FA9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682E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A06C8C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712DC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F5C299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372DD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2125B4" w:rsidRPr="002125B4" w14:paraId="71CE49CA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DB136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294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FF64C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C9E8A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F03281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0</w:t>
            </w:r>
          </w:p>
        </w:tc>
      </w:tr>
      <w:tr w:rsidR="002125B4" w:rsidRPr="002125B4" w14:paraId="5381E2C0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BCCD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C60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8E1EA3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3A251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AEA877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</w:t>
            </w:r>
          </w:p>
        </w:tc>
      </w:tr>
      <w:tr w:rsidR="002125B4" w:rsidRPr="002125B4" w14:paraId="09A4A8DE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D3F7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7A01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ubstance ab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58F2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AED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B5D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2125B4" w:rsidRPr="002125B4" w14:paraId="4C5C4651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0E5D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6C4BA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DD3B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C2C0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20EF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0</w:t>
            </w:r>
          </w:p>
        </w:tc>
      </w:tr>
      <w:tr w:rsidR="002125B4" w:rsidRPr="002125B4" w14:paraId="59ABBDAB" w14:textId="77777777" w:rsidTr="002125B4">
        <w:trPr>
          <w:trHeight w:val="288"/>
        </w:trPr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74EF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CB0B0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5529" w14:textId="77777777" w:rsidR="002125B4" w:rsidRPr="002125B4" w:rsidRDefault="002125B4" w:rsidP="002125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DE3C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38E" w14:textId="77777777" w:rsidR="002125B4" w:rsidRPr="002125B4" w:rsidRDefault="002125B4" w:rsidP="00212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</w:t>
            </w:r>
          </w:p>
        </w:tc>
      </w:tr>
    </w:tbl>
    <w:p w14:paraId="61025F5C" w14:textId="77777777" w:rsidR="002125B4" w:rsidRPr="002125B4" w:rsidRDefault="002125B4">
      <w:pPr>
        <w:rPr>
          <w:rFonts w:ascii="Times New Roman" w:hAnsi="Times New Roman" w:cs="Times New Roman"/>
          <w:sz w:val="20"/>
          <w:szCs w:val="20"/>
        </w:rPr>
      </w:pPr>
    </w:p>
    <w:sectPr w:rsidR="002125B4" w:rsidRPr="00212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AE"/>
    <w:rsid w:val="0002280D"/>
    <w:rsid w:val="00064F7D"/>
    <w:rsid w:val="002125B4"/>
    <w:rsid w:val="00325937"/>
    <w:rsid w:val="00471F63"/>
    <w:rsid w:val="009A1FAE"/>
    <w:rsid w:val="00C11716"/>
    <w:rsid w:val="00E9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8EDE3"/>
  <w15:chartTrackingRefBased/>
  <w15:docId w15:val="{CAA7CEAD-5EBC-4D40-BE52-2361643A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LIST OF TABLES"/>
    <w:basedOn w:val="Normal"/>
    <w:next w:val="Normal"/>
    <w:autoRedefine/>
    <w:uiPriority w:val="99"/>
    <w:semiHidden/>
    <w:unhideWhenUsed/>
    <w:rsid w:val="0032593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9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ang</dc:creator>
  <cp:keywords/>
  <dc:description/>
  <cp:lastModifiedBy>Jiaming Liang</cp:lastModifiedBy>
  <cp:revision>5</cp:revision>
  <dcterms:created xsi:type="dcterms:W3CDTF">2023-02-12T03:22:00Z</dcterms:created>
  <dcterms:modified xsi:type="dcterms:W3CDTF">2023-02-12T03:48:00Z</dcterms:modified>
</cp:coreProperties>
</file>